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67D3DC" w:rsidR="00FB3483"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A04D64" w:rsidR="00FB3483"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BA8A01" w:rsidR="00FB3483"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4D403F" w:rsidR="00FB3483"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A6A2B4" w:rsidR="00FB3483"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8BCA9DC" w:rsidR="00FB3483"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CD27EE" w:rsidR="00FB3483"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181821F" w:rsidR="00FB3483"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699CA1" w:rsidR="00FB3483"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EAA9D42" w:rsidR="00930A31"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5FE5D6" w:rsidR="00930A31"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011C0F" w:rsidR="00FB3483"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9E32B4" w:rsidR="00FB3483"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0C19A1" w:rsidR="00930A31"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40013D" w:rsidR="00930A31"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7C7380" w:rsidR="00930A31"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67D688" w:rsidR="00930A31"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9E01DC" w:rsidR="00930A31"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9BA48B0" w:rsidR="00930A31"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8353D8" w:rsidR="006E5FE2"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343904" w:rsidR="006E5FE2"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7C4D75" w:rsidR="00930A31"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B456D9" w:rsidR="00930A31"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749867" w:rsidR="00FB3483"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076B87" w:rsidR="00FB3483"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1417717" w:rsidR="00FB3483"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15D70B" w:rsidR="00930A31"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50D3F32" w:rsidR="00930A31"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E1EEC5" w:rsidR="00930A31"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3C0DCB5" w:rsidR="00930A31"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91D123" w:rsidR="00FB3483" w:rsidRPr="00930A31" w:rsidRDefault="00A503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79CB13" w:rsidR="00077B44" w:rsidRPr="00930A31" w:rsidRDefault="00A503D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444651" w:rsidR="00930A31" w:rsidRPr="00930A31" w:rsidRDefault="00A503D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07F6A0" w:rsidR="00930A31" w:rsidRPr="00930A31" w:rsidRDefault="00A503D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35E148" w:rsidR="00930A31" w:rsidRPr="00930A31" w:rsidRDefault="00A503D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6ACE80" w:rsidR="00930A31" w:rsidRPr="00930A31" w:rsidRDefault="00A503D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2937C71" w:rsidR="00930A31" w:rsidRPr="00930A31" w:rsidRDefault="00A503D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A8C4811" w:rsidR="00930A31" w:rsidRPr="00930A31" w:rsidRDefault="00930A31" w:rsidP="00077B44">
            <w:pPr>
              <w:pStyle w:val="Default"/>
              <w:spacing w:before="40" w:after="40"/>
              <w:rPr>
                <w:rFonts w:ascii="Arial" w:hAnsi="Arial" w:cs="Arial"/>
                <w:color w:val="auto"/>
                <w:sz w:val="18"/>
                <w:szCs w:val="18"/>
                <w:lang w:eastAsia="zh-CN"/>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37D537" w:rsidR="00077B44" w:rsidRPr="00930A31" w:rsidRDefault="00722A2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257C59">
              <w:rPr>
                <w:rFonts w:ascii="Arial" w:hAnsi="Arial" w:cs="Arial"/>
                <w:color w:val="auto"/>
                <w:sz w:val="18"/>
                <w:szCs w:val="18"/>
                <w:lang w:eastAsia="zh-CN"/>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9B0FF0" w:rsidR="00077B44" w:rsidRPr="00930A31" w:rsidRDefault="00722A2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CE1407" w:rsidR="00077B44" w:rsidRPr="00930A31" w:rsidRDefault="00A641B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A2661" w14:textId="77777777" w:rsidR="00E54294" w:rsidRDefault="00E54294">
      <w:r>
        <w:separator/>
      </w:r>
    </w:p>
  </w:endnote>
  <w:endnote w:type="continuationSeparator" w:id="0">
    <w:p w14:paraId="4E4808EF" w14:textId="77777777" w:rsidR="00E54294" w:rsidRDefault="00E542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EB526C" w14:textId="77777777" w:rsidR="00A641BF" w:rsidRDefault="00A641BF">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E6960" w14:textId="77777777" w:rsidR="00A641BF" w:rsidRDefault="00A641BF">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6E6F8" w14:textId="77777777" w:rsidR="00A641BF" w:rsidRDefault="00A641BF">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8A41E1" w14:textId="77777777" w:rsidR="00E54294" w:rsidRDefault="00E54294">
      <w:r>
        <w:separator/>
      </w:r>
    </w:p>
  </w:footnote>
  <w:footnote w:type="continuationSeparator" w:id="0">
    <w:p w14:paraId="68FD3D62" w14:textId="77777777" w:rsidR="00E54294" w:rsidRDefault="00E542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0A4DDA" w14:textId="77777777" w:rsidR="00A641BF" w:rsidRDefault="00A641BF">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5824B1C" w:rsidR="00947707" w:rsidRPr="00930A31" w:rsidRDefault="00722A2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9C7EAA9">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08DA9" w14:textId="77777777" w:rsidR="00A641BF" w:rsidRDefault="00A641BF">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57C59"/>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2A22"/>
    <w:rsid w:val="00726794"/>
    <w:rsid w:val="0077253C"/>
    <w:rsid w:val="0082529A"/>
    <w:rsid w:val="008412D5"/>
    <w:rsid w:val="008A3EAE"/>
    <w:rsid w:val="008E2C91"/>
    <w:rsid w:val="00930A31"/>
    <w:rsid w:val="00947707"/>
    <w:rsid w:val="009827E5"/>
    <w:rsid w:val="00A215D2"/>
    <w:rsid w:val="00A503DE"/>
    <w:rsid w:val="00A641BF"/>
    <w:rsid w:val="00A86593"/>
    <w:rsid w:val="00AB79CE"/>
    <w:rsid w:val="00AE4BBD"/>
    <w:rsid w:val="00B51910"/>
    <w:rsid w:val="00C22710"/>
    <w:rsid w:val="00D95D84"/>
    <w:rsid w:val="00DC4F19"/>
    <w:rsid w:val="00E324A8"/>
    <w:rsid w:val="00E54294"/>
    <w:rsid w:val="00E66E3A"/>
    <w:rsid w:val="00EB610E"/>
    <w:rsid w:val="00EC21C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93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57</Words>
  <Characters>602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汪 晓峰</cp:lastModifiedBy>
  <cp:revision>4</cp:revision>
  <cp:lastPrinted>2020-11-24T03:02:00Z</cp:lastPrinted>
  <dcterms:created xsi:type="dcterms:W3CDTF">2021-07-01T17:26:00Z</dcterms:created>
  <dcterms:modified xsi:type="dcterms:W3CDTF">2021-07-01T17:58:00Z</dcterms:modified>
</cp:coreProperties>
</file>